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="-210" w:tblpY="2078"/>
        <w:tblW w:w="9864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275"/>
        <w:gridCol w:w="2268"/>
        <w:gridCol w:w="851"/>
        <w:gridCol w:w="919"/>
        <w:gridCol w:w="992"/>
        <w:gridCol w:w="757"/>
      </w:tblGrid>
      <w:tr w:rsidR="00EC7FBD" w:rsidRPr="00515068" w:rsidTr="009607FA">
        <w:trPr>
          <w:trHeight w:val="716"/>
        </w:trPr>
        <w:tc>
          <w:tcPr>
            <w:tcW w:w="1101" w:type="dxa"/>
          </w:tcPr>
          <w:p w:rsidR="00EC7FBD" w:rsidRPr="00515068" w:rsidRDefault="00EC7FBD" w:rsidP="003B08CB">
            <w:pPr>
              <w:pStyle w:val="Pa18"/>
              <w:rPr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C7FBD" w:rsidRPr="00515068" w:rsidRDefault="00EC7FBD" w:rsidP="003B08CB">
            <w:pPr>
              <w:pStyle w:val="Pa18"/>
              <w:rPr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color w:val="000000"/>
                <w:sz w:val="22"/>
                <w:szCs w:val="22"/>
              </w:rPr>
              <w:t>Dataset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C7FBD" w:rsidRPr="00515068" w:rsidRDefault="00EC7FBD" w:rsidP="003B08CB">
            <w:pPr>
              <w:pStyle w:val="Pa18"/>
              <w:rPr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color w:val="000000"/>
                <w:sz w:val="22"/>
                <w:szCs w:val="22"/>
              </w:rPr>
              <w:t>Normal (Cases)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C7FBD" w:rsidRPr="00515068" w:rsidRDefault="00EC7FBD" w:rsidP="003B08CB">
            <w:pPr>
              <w:pStyle w:val="Pa18"/>
              <w:rPr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color w:val="000000"/>
                <w:sz w:val="22"/>
                <w:szCs w:val="22"/>
              </w:rPr>
              <w:t>Tumor (Cases)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C7FBD" w:rsidRPr="00515068" w:rsidRDefault="00EC7FBD" w:rsidP="003B08CB">
            <w:pPr>
              <w:pStyle w:val="Pa18"/>
              <w:rPr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</w:tcPr>
          <w:p w:rsidR="00EC7FBD" w:rsidRPr="00515068" w:rsidRDefault="00EC7FBD" w:rsidP="003B08CB">
            <w:pPr>
              <w:pStyle w:val="Pa18"/>
              <w:rPr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515068">
              <w:rPr>
                <w:b/>
                <w:bCs/>
                <w:color w:val="000000"/>
                <w:sz w:val="22"/>
                <w:szCs w:val="22"/>
              </w:rPr>
              <w:t>-Test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C7FBD" w:rsidRPr="00515068" w:rsidRDefault="00EC7FBD" w:rsidP="003B08CB">
            <w:pPr>
              <w:pStyle w:val="Pa18"/>
              <w:rPr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51506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</w:tcPr>
          <w:p w:rsidR="00EC7FBD" w:rsidRPr="00515068" w:rsidRDefault="00EC7FBD" w:rsidP="003B08CB">
            <w:pPr>
              <w:pStyle w:val="Pa18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15068">
              <w:rPr>
                <w:b/>
                <w:bCs/>
                <w:i/>
                <w:iCs/>
                <w:color w:val="000000"/>
                <w:sz w:val="22"/>
                <w:szCs w:val="22"/>
              </w:rPr>
              <w:t>Rank (Top 10%)</w:t>
            </w:r>
          </w:p>
        </w:tc>
      </w:tr>
      <w:tr w:rsidR="00EC7FBD" w:rsidRPr="00515068" w:rsidTr="009607FA">
        <w:trPr>
          <w:trHeight w:val="262"/>
        </w:trPr>
        <w:tc>
          <w:tcPr>
            <w:tcW w:w="11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701" w:type="dxa"/>
          </w:tcPr>
          <w:p w:rsidR="00EC7FBD" w:rsidRPr="00515068" w:rsidRDefault="00CF4F0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Kaiser Colon</w:t>
            </w:r>
          </w:p>
        </w:tc>
        <w:tc>
          <w:tcPr>
            <w:tcW w:w="1275" w:type="dxa"/>
          </w:tcPr>
          <w:p w:rsidR="00EC7FBD" w:rsidRPr="00515068" w:rsidRDefault="00CF4F0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5</w:t>
            </w:r>
            <w:r w:rsidR="00292F41" w:rsidRPr="005150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EC7FBD" w:rsidRPr="00515068" w:rsidRDefault="00CF4F0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Adenocarcinoma (41)</w:t>
            </w:r>
          </w:p>
        </w:tc>
        <w:tc>
          <w:tcPr>
            <w:tcW w:w="851" w:type="dxa"/>
          </w:tcPr>
          <w:p w:rsidR="00EC7FBD" w:rsidRPr="00515068" w:rsidRDefault="00CF4F0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3.25</w:t>
            </w:r>
          </w:p>
        </w:tc>
        <w:tc>
          <w:tcPr>
            <w:tcW w:w="919" w:type="dxa"/>
          </w:tcPr>
          <w:p w:rsidR="00EC7FBD" w:rsidRPr="00515068" w:rsidRDefault="00CF4F0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2.60</w:t>
            </w:r>
          </w:p>
        </w:tc>
        <w:tc>
          <w:tcPr>
            <w:tcW w:w="992" w:type="dxa"/>
          </w:tcPr>
          <w:p w:rsidR="00EC7FB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.2e</w:t>
            </w:r>
            <w:r w:rsidR="00CF4F0A" w:rsidRPr="00515068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757" w:type="dxa"/>
          </w:tcPr>
          <w:p w:rsidR="00EC7FBD" w:rsidRPr="00515068" w:rsidRDefault="00CF4F0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%</w:t>
            </w:r>
          </w:p>
        </w:tc>
      </w:tr>
      <w:tr w:rsidR="00EC7FBD" w:rsidRPr="00515068" w:rsidTr="009607FA">
        <w:trPr>
          <w:trHeight w:val="276"/>
        </w:trPr>
        <w:tc>
          <w:tcPr>
            <w:tcW w:w="11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C7FBD" w:rsidRPr="00515068" w:rsidRDefault="004B24E2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5)</w:t>
            </w:r>
          </w:p>
        </w:tc>
        <w:tc>
          <w:tcPr>
            <w:tcW w:w="2268" w:type="dxa"/>
          </w:tcPr>
          <w:p w:rsidR="00EC7FBD" w:rsidRPr="00515068" w:rsidRDefault="004B24E2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ecum Adenocarcinoma (17)</w:t>
            </w:r>
          </w:p>
        </w:tc>
        <w:tc>
          <w:tcPr>
            <w:tcW w:w="851" w:type="dxa"/>
          </w:tcPr>
          <w:p w:rsidR="00EC7FBD" w:rsidRPr="00515068" w:rsidRDefault="004B24E2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919" w:type="dxa"/>
          </w:tcPr>
          <w:p w:rsidR="00EC7FBD" w:rsidRPr="00515068" w:rsidRDefault="004B24E2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7.82</w:t>
            </w:r>
          </w:p>
        </w:tc>
        <w:tc>
          <w:tcPr>
            <w:tcW w:w="992" w:type="dxa"/>
          </w:tcPr>
          <w:p w:rsidR="00EC7FBD" w:rsidRPr="00515068" w:rsidRDefault="004B24E2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.5</w:t>
            </w:r>
            <w:r w:rsidR="003B08CB" w:rsidRPr="00515068">
              <w:rPr>
                <w:rFonts w:ascii="Times New Roman" w:hAnsi="Times New Roman" w:cs="Times New Roman"/>
              </w:rPr>
              <w:t>e</w:t>
            </w:r>
            <w:r w:rsidRPr="0051506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57" w:type="dxa"/>
          </w:tcPr>
          <w:p w:rsidR="00EC7FBD" w:rsidRPr="00515068" w:rsidRDefault="004B24E2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%</w:t>
            </w:r>
          </w:p>
        </w:tc>
      </w:tr>
      <w:tr w:rsidR="00EC7FBD" w:rsidRPr="00515068" w:rsidTr="009607FA">
        <w:trPr>
          <w:trHeight w:val="262"/>
        </w:trPr>
        <w:tc>
          <w:tcPr>
            <w:tcW w:w="11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C7FBD" w:rsidRPr="00515068" w:rsidRDefault="00B11A8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5)</w:t>
            </w:r>
          </w:p>
        </w:tc>
        <w:tc>
          <w:tcPr>
            <w:tcW w:w="2268" w:type="dxa"/>
          </w:tcPr>
          <w:p w:rsidR="00EC7FBD" w:rsidRPr="00515068" w:rsidRDefault="00B11A8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Mucinous Adenocarcinoma (13)</w:t>
            </w:r>
          </w:p>
        </w:tc>
        <w:tc>
          <w:tcPr>
            <w:tcW w:w="851" w:type="dxa"/>
          </w:tcPr>
          <w:p w:rsidR="00EC7FBD" w:rsidRPr="00515068" w:rsidRDefault="00B11A8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919" w:type="dxa"/>
          </w:tcPr>
          <w:p w:rsidR="00EC7FBD" w:rsidRPr="00515068" w:rsidRDefault="00B11A8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8.08</w:t>
            </w:r>
          </w:p>
        </w:tc>
        <w:tc>
          <w:tcPr>
            <w:tcW w:w="992" w:type="dxa"/>
          </w:tcPr>
          <w:p w:rsidR="00EC7FB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4.1e</w:t>
            </w:r>
            <w:r w:rsidR="00B11A8F" w:rsidRPr="0051506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57" w:type="dxa"/>
          </w:tcPr>
          <w:p w:rsidR="00EC7FBD" w:rsidRPr="00515068" w:rsidRDefault="00B11A8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%</w:t>
            </w:r>
          </w:p>
        </w:tc>
      </w:tr>
      <w:tr w:rsidR="00EC7FBD" w:rsidRPr="00515068" w:rsidTr="009607FA">
        <w:trPr>
          <w:trHeight w:val="262"/>
        </w:trPr>
        <w:tc>
          <w:tcPr>
            <w:tcW w:w="11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C7FBD" w:rsidRPr="00515068" w:rsidRDefault="002F681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5)</w:t>
            </w:r>
          </w:p>
        </w:tc>
        <w:tc>
          <w:tcPr>
            <w:tcW w:w="2268" w:type="dxa"/>
          </w:tcPr>
          <w:p w:rsidR="00EC7FBD" w:rsidRPr="00515068" w:rsidRDefault="002F681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al Mucinous Adenocarcinoma (4)</w:t>
            </w:r>
          </w:p>
        </w:tc>
        <w:tc>
          <w:tcPr>
            <w:tcW w:w="851" w:type="dxa"/>
          </w:tcPr>
          <w:p w:rsidR="00EC7FBD" w:rsidRPr="00515068" w:rsidRDefault="002F681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919" w:type="dxa"/>
          </w:tcPr>
          <w:p w:rsidR="00EC7FBD" w:rsidRPr="00515068" w:rsidRDefault="002F681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0.28</w:t>
            </w:r>
          </w:p>
        </w:tc>
        <w:tc>
          <w:tcPr>
            <w:tcW w:w="992" w:type="dxa"/>
          </w:tcPr>
          <w:p w:rsidR="00EC7FB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3.6e</w:t>
            </w:r>
            <w:r w:rsidR="002F681F" w:rsidRPr="00515068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57" w:type="dxa"/>
          </w:tcPr>
          <w:p w:rsidR="00EC7FBD" w:rsidRPr="00515068" w:rsidRDefault="002F681F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4%</w:t>
            </w:r>
          </w:p>
        </w:tc>
      </w:tr>
      <w:tr w:rsidR="00EC7FBD" w:rsidRPr="00515068" w:rsidTr="009607FA">
        <w:trPr>
          <w:trHeight w:val="262"/>
        </w:trPr>
        <w:tc>
          <w:tcPr>
            <w:tcW w:w="11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5)</w:t>
            </w:r>
          </w:p>
        </w:tc>
        <w:tc>
          <w:tcPr>
            <w:tcW w:w="2268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osigmoid Adenocarcinoma (10)</w:t>
            </w:r>
          </w:p>
        </w:tc>
        <w:tc>
          <w:tcPr>
            <w:tcW w:w="851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93</w:t>
            </w:r>
          </w:p>
        </w:tc>
        <w:tc>
          <w:tcPr>
            <w:tcW w:w="919" w:type="dxa"/>
          </w:tcPr>
          <w:p w:rsidR="003B6B0D" w:rsidRPr="00515068" w:rsidRDefault="003B08CB" w:rsidP="003B08CB">
            <w:pPr>
              <w:spacing w:before="69" w:after="69" w:line="222" w:lineRule="atLeast"/>
              <w:rPr>
                <w:rFonts w:ascii="Trebuchet MS" w:hAnsi="Trebuchet MS"/>
                <w:color w:val="000000"/>
              </w:rPr>
            </w:pPr>
            <w:r w:rsidRPr="00515068">
              <w:rPr>
                <w:rFonts w:ascii="Trebuchet MS" w:hAnsi="Trebuchet MS"/>
                <w:color w:val="000000"/>
              </w:rPr>
              <w:t>-6.72</w:t>
            </w:r>
          </w:p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C7FB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.8e</w:t>
            </w:r>
            <w:r w:rsidR="003B6B0D" w:rsidRPr="00515068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757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4%</w:t>
            </w:r>
          </w:p>
        </w:tc>
      </w:tr>
      <w:tr w:rsidR="00EC7FBD" w:rsidRPr="00515068" w:rsidTr="009607FA">
        <w:trPr>
          <w:trHeight w:val="276"/>
        </w:trPr>
        <w:tc>
          <w:tcPr>
            <w:tcW w:w="11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C7FBD" w:rsidRPr="00515068" w:rsidRDefault="00EC7FB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5)</w:t>
            </w:r>
          </w:p>
        </w:tc>
        <w:tc>
          <w:tcPr>
            <w:tcW w:w="2268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al Adenocarcinoma (8)</w:t>
            </w:r>
          </w:p>
        </w:tc>
        <w:tc>
          <w:tcPr>
            <w:tcW w:w="851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919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992" w:type="dxa"/>
          </w:tcPr>
          <w:p w:rsidR="00EC7FB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9.2e</w:t>
            </w:r>
            <w:r w:rsidR="003B6B0D" w:rsidRPr="00515068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57" w:type="dxa"/>
          </w:tcPr>
          <w:p w:rsidR="00EC7FB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0%</w:t>
            </w:r>
          </w:p>
        </w:tc>
      </w:tr>
      <w:tr w:rsidR="00793EF6" w:rsidRPr="00515068" w:rsidTr="009607FA">
        <w:trPr>
          <w:trHeight w:val="276"/>
        </w:trPr>
        <w:tc>
          <w:tcPr>
            <w:tcW w:w="1101" w:type="dxa"/>
          </w:tcPr>
          <w:p w:rsidR="00793EF6" w:rsidRPr="00515068" w:rsidRDefault="00793EF6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93EF6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Ki Colon</w:t>
            </w:r>
          </w:p>
        </w:tc>
        <w:tc>
          <w:tcPr>
            <w:tcW w:w="1275" w:type="dxa"/>
          </w:tcPr>
          <w:p w:rsidR="00793EF6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28)</w:t>
            </w:r>
          </w:p>
          <w:p w:rsidR="003B6B0D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Liver (13)</w:t>
            </w:r>
          </w:p>
        </w:tc>
        <w:tc>
          <w:tcPr>
            <w:tcW w:w="2268" w:type="dxa"/>
          </w:tcPr>
          <w:p w:rsidR="00793EF6" w:rsidRPr="00515068" w:rsidRDefault="003B6B0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Adenocarcinoma (50)</w:t>
            </w:r>
          </w:p>
        </w:tc>
        <w:tc>
          <w:tcPr>
            <w:tcW w:w="851" w:type="dxa"/>
          </w:tcPr>
          <w:p w:rsidR="00793EF6" w:rsidRPr="00515068" w:rsidRDefault="003B6B0D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919" w:type="dxa"/>
          </w:tcPr>
          <w:p w:rsidR="00793EF6" w:rsidRPr="00515068" w:rsidRDefault="00007145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8.99</w:t>
            </w:r>
          </w:p>
        </w:tc>
        <w:tc>
          <w:tcPr>
            <w:tcW w:w="992" w:type="dxa"/>
          </w:tcPr>
          <w:p w:rsidR="00793EF6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.1e</w:t>
            </w:r>
            <w:r w:rsidR="00007145" w:rsidRPr="00515068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57" w:type="dxa"/>
          </w:tcPr>
          <w:p w:rsidR="00793EF6" w:rsidRPr="00515068" w:rsidRDefault="00007145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%</w:t>
            </w:r>
          </w:p>
        </w:tc>
      </w:tr>
      <w:tr w:rsidR="00007145" w:rsidRPr="00515068" w:rsidTr="009607FA">
        <w:trPr>
          <w:trHeight w:val="276"/>
        </w:trPr>
        <w:tc>
          <w:tcPr>
            <w:tcW w:w="1101" w:type="dxa"/>
          </w:tcPr>
          <w:p w:rsidR="00007145" w:rsidRPr="00515068" w:rsidRDefault="00007145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7145" w:rsidRPr="00515068" w:rsidRDefault="00894B1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Hong Colorectal</w:t>
            </w:r>
          </w:p>
        </w:tc>
        <w:tc>
          <w:tcPr>
            <w:tcW w:w="1275" w:type="dxa"/>
          </w:tcPr>
          <w:p w:rsidR="00007145" w:rsidRPr="00515068" w:rsidRDefault="00894B1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2)</w:t>
            </w:r>
          </w:p>
        </w:tc>
        <w:tc>
          <w:tcPr>
            <w:tcW w:w="2268" w:type="dxa"/>
          </w:tcPr>
          <w:p w:rsidR="00007145" w:rsidRPr="00515068" w:rsidRDefault="00894B1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rectal Carcinoma (70)</w:t>
            </w:r>
          </w:p>
        </w:tc>
        <w:tc>
          <w:tcPr>
            <w:tcW w:w="851" w:type="dxa"/>
          </w:tcPr>
          <w:p w:rsidR="00007145" w:rsidRPr="00515068" w:rsidRDefault="00894B10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5.39</w:t>
            </w:r>
          </w:p>
        </w:tc>
        <w:tc>
          <w:tcPr>
            <w:tcW w:w="919" w:type="dxa"/>
          </w:tcPr>
          <w:p w:rsidR="00007145" w:rsidRPr="00515068" w:rsidRDefault="00894B1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4.57</w:t>
            </w:r>
          </w:p>
        </w:tc>
        <w:tc>
          <w:tcPr>
            <w:tcW w:w="992" w:type="dxa"/>
          </w:tcPr>
          <w:p w:rsidR="00007145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7.1e</w:t>
            </w:r>
            <w:r w:rsidR="00894B10" w:rsidRPr="00515068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757" w:type="dxa"/>
          </w:tcPr>
          <w:p w:rsidR="00007145" w:rsidRPr="00515068" w:rsidRDefault="00894B1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%</w:t>
            </w:r>
          </w:p>
        </w:tc>
      </w:tr>
      <w:tr w:rsidR="006E6319" w:rsidRPr="00515068" w:rsidTr="009607FA">
        <w:trPr>
          <w:trHeight w:val="276"/>
        </w:trPr>
        <w:tc>
          <w:tcPr>
            <w:tcW w:w="1101" w:type="dxa"/>
          </w:tcPr>
          <w:p w:rsidR="006E6319" w:rsidRPr="00515068" w:rsidRDefault="006E6319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6E6319" w:rsidRPr="00515068" w:rsidRDefault="006D644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Gaedcke Colorectal</w:t>
            </w:r>
          </w:p>
        </w:tc>
        <w:tc>
          <w:tcPr>
            <w:tcW w:w="1275" w:type="dxa"/>
          </w:tcPr>
          <w:p w:rsidR="006E6319" w:rsidRPr="00515068" w:rsidRDefault="006D644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um (65)</w:t>
            </w:r>
          </w:p>
        </w:tc>
        <w:tc>
          <w:tcPr>
            <w:tcW w:w="2268" w:type="dxa"/>
          </w:tcPr>
          <w:p w:rsidR="006E6319" w:rsidRPr="00515068" w:rsidRDefault="00D018C9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al Adenocarcinoma (65)</w:t>
            </w:r>
          </w:p>
        </w:tc>
        <w:tc>
          <w:tcPr>
            <w:tcW w:w="851" w:type="dxa"/>
          </w:tcPr>
          <w:p w:rsidR="006E6319" w:rsidRPr="00515068" w:rsidRDefault="00D018C9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3.87</w:t>
            </w:r>
          </w:p>
        </w:tc>
        <w:tc>
          <w:tcPr>
            <w:tcW w:w="919" w:type="dxa"/>
          </w:tcPr>
          <w:p w:rsidR="006E6319" w:rsidRPr="00515068" w:rsidRDefault="00D018C9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9.88</w:t>
            </w:r>
          </w:p>
        </w:tc>
        <w:tc>
          <w:tcPr>
            <w:tcW w:w="992" w:type="dxa"/>
          </w:tcPr>
          <w:p w:rsidR="006E6319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.2e</w:t>
            </w:r>
            <w:r w:rsidR="00D018C9" w:rsidRPr="00515068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757" w:type="dxa"/>
          </w:tcPr>
          <w:p w:rsidR="006E6319" w:rsidRPr="00515068" w:rsidRDefault="009E5F31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%</w:t>
            </w:r>
          </w:p>
        </w:tc>
      </w:tr>
      <w:tr w:rsidR="006E6319" w:rsidRPr="00515068" w:rsidTr="009607FA">
        <w:trPr>
          <w:trHeight w:val="276"/>
        </w:trPr>
        <w:tc>
          <w:tcPr>
            <w:tcW w:w="1101" w:type="dxa"/>
          </w:tcPr>
          <w:p w:rsidR="006E6319" w:rsidRPr="00515068" w:rsidRDefault="006E6319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6E6319" w:rsidRPr="00515068" w:rsidRDefault="005E41C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TCGA Colorectal</w:t>
            </w:r>
          </w:p>
        </w:tc>
        <w:tc>
          <w:tcPr>
            <w:tcW w:w="1275" w:type="dxa"/>
          </w:tcPr>
          <w:p w:rsidR="006E6319" w:rsidRPr="00515068" w:rsidRDefault="005E41C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9)</w:t>
            </w:r>
          </w:p>
          <w:p w:rsidR="005E41CA" w:rsidRPr="00515068" w:rsidRDefault="005E41C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um (3)</w:t>
            </w:r>
          </w:p>
        </w:tc>
        <w:tc>
          <w:tcPr>
            <w:tcW w:w="2268" w:type="dxa"/>
          </w:tcPr>
          <w:p w:rsidR="006E6319" w:rsidRPr="00515068" w:rsidRDefault="005E41C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Adenocarcinoma (101)</w:t>
            </w:r>
          </w:p>
        </w:tc>
        <w:tc>
          <w:tcPr>
            <w:tcW w:w="851" w:type="dxa"/>
          </w:tcPr>
          <w:p w:rsidR="006E6319" w:rsidRPr="00515068" w:rsidRDefault="005E41CA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3.52</w:t>
            </w:r>
          </w:p>
        </w:tc>
        <w:tc>
          <w:tcPr>
            <w:tcW w:w="919" w:type="dxa"/>
          </w:tcPr>
          <w:p w:rsidR="006E6319" w:rsidRPr="00515068" w:rsidRDefault="005E41CA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4.52</w:t>
            </w:r>
          </w:p>
        </w:tc>
        <w:tc>
          <w:tcPr>
            <w:tcW w:w="992" w:type="dxa"/>
          </w:tcPr>
          <w:p w:rsidR="006E6319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.1e</w:t>
            </w:r>
            <w:r w:rsidR="005E41CA" w:rsidRPr="00515068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757" w:type="dxa"/>
          </w:tcPr>
          <w:p w:rsidR="006E6319" w:rsidRPr="00515068" w:rsidRDefault="00BA3191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%</w:t>
            </w:r>
          </w:p>
        </w:tc>
      </w:tr>
      <w:tr w:rsidR="006E6319" w:rsidRPr="00515068" w:rsidTr="009607FA">
        <w:trPr>
          <w:trHeight w:val="276"/>
        </w:trPr>
        <w:tc>
          <w:tcPr>
            <w:tcW w:w="1101" w:type="dxa"/>
          </w:tcPr>
          <w:p w:rsidR="006E6319" w:rsidRPr="00515068" w:rsidRDefault="006E6319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6E6319" w:rsidRPr="00515068" w:rsidRDefault="006E6319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C5299" w:rsidRPr="00515068" w:rsidRDefault="00EC5299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9)</w:t>
            </w:r>
          </w:p>
          <w:p w:rsidR="006E6319" w:rsidRPr="00515068" w:rsidRDefault="00EC5299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um (3)</w:t>
            </w:r>
          </w:p>
        </w:tc>
        <w:tc>
          <w:tcPr>
            <w:tcW w:w="2268" w:type="dxa"/>
          </w:tcPr>
          <w:p w:rsidR="006E6319" w:rsidRPr="00515068" w:rsidRDefault="00EC5299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osigmoid Adenocarcinoma (3)</w:t>
            </w:r>
          </w:p>
        </w:tc>
        <w:tc>
          <w:tcPr>
            <w:tcW w:w="851" w:type="dxa"/>
          </w:tcPr>
          <w:p w:rsidR="006E6319" w:rsidRPr="00515068" w:rsidRDefault="00EC5299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5.54</w:t>
            </w:r>
          </w:p>
        </w:tc>
        <w:tc>
          <w:tcPr>
            <w:tcW w:w="919" w:type="dxa"/>
          </w:tcPr>
          <w:p w:rsidR="006E6319" w:rsidRPr="00515068" w:rsidRDefault="00EC5299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6.82</w:t>
            </w:r>
          </w:p>
        </w:tc>
        <w:tc>
          <w:tcPr>
            <w:tcW w:w="992" w:type="dxa"/>
          </w:tcPr>
          <w:p w:rsidR="006E6319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.4e</w:t>
            </w:r>
            <w:r w:rsidR="00EC5299" w:rsidRPr="00515068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757" w:type="dxa"/>
          </w:tcPr>
          <w:p w:rsidR="006E6319" w:rsidRPr="00515068" w:rsidRDefault="003309A4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%</w:t>
            </w:r>
          </w:p>
        </w:tc>
      </w:tr>
      <w:tr w:rsidR="006E6319" w:rsidRPr="00515068" w:rsidTr="009607FA">
        <w:trPr>
          <w:trHeight w:val="276"/>
        </w:trPr>
        <w:tc>
          <w:tcPr>
            <w:tcW w:w="1101" w:type="dxa"/>
          </w:tcPr>
          <w:p w:rsidR="006E6319" w:rsidRPr="00515068" w:rsidRDefault="006E6319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6E6319" w:rsidRPr="00515068" w:rsidRDefault="006E6319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A2AB7" w:rsidRPr="00515068" w:rsidRDefault="004A2AB7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9)</w:t>
            </w:r>
          </w:p>
          <w:p w:rsidR="006E6319" w:rsidRPr="00515068" w:rsidRDefault="004A2AB7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um (3)</w:t>
            </w:r>
          </w:p>
        </w:tc>
        <w:tc>
          <w:tcPr>
            <w:tcW w:w="2268" w:type="dxa"/>
          </w:tcPr>
          <w:p w:rsidR="006E6319" w:rsidRPr="00515068" w:rsidRDefault="004A2AB7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al Adenocarcinoma (60)</w:t>
            </w:r>
          </w:p>
        </w:tc>
        <w:tc>
          <w:tcPr>
            <w:tcW w:w="851" w:type="dxa"/>
          </w:tcPr>
          <w:p w:rsidR="006E6319" w:rsidRPr="00515068" w:rsidRDefault="004A2AB7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3.58</w:t>
            </w:r>
          </w:p>
        </w:tc>
        <w:tc>
          <w:tcPr>
            <w:tcW w:w="919" w:type="dxa"/>
          </w:tcPr>
          <w:p w:rsidR="006E6319" w:rsidRPr="00515068" w:rsidRDefault="004A2AB7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1.94</w:t>
            </w:r>
          </w:p>
        </w:tc>
        <w:tc>
          <w:tcPr>
            <w:tcW w:w="992" w:type="dxa"/>
          </w:tcPr>
          <w:p w:rsidR="006E6319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.0e</w:t>
            </w:r>
            <w:r w:rsidR="004A2AB7" w:rsidRPr="00515068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757" w:type="dxa"/>
          </w:tcPr>
          <w:p w:rsidR="006E6319" w:rsidRPr="00515068" w:rsidRDefault="004A2AB7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3%</w:t>
            </w:r>
          </w:p>
        </w:tc>
      </w:tr>
      <w:tr w:rsidR="004639AD" w:rsidRPr="00515068" w:rsidTr="009607FA">
        <w:trPr>
          <w:trHeight w:val="276"/>
        </w:trPr>
        <w:tc>
          <w:tcPr>
            <w:tcW w:w="1101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Skrzypczak Colorectal 2</w:t>
            </w:r>
          </w:p>
        </w:tc>
        <w:tc>
          <w:tcPr>
            <w:tcW w:w="1275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0)</w:t>
            </w:r>
          </w:p>
        </w:tc>
        <w:tc>
          <w:tcPr>
            <w:tcW w:w="2268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 xml:space="preserve">Colon Adenoma </w:t>
            </w:r>
            <w:r w:rsidR="00932350" w:rsidRPr="00515068">
              <w:rPr>
                <w:rFonts w:ascii="Times New Roman" w:hAnsi="Times New Roman" w:cs="Times New Roman"/>
              </w:rPr>
              <w:t xml:space="preserve">Epithelia </w:t>
            </w:r>
            <w:r w:rsidRPr="00515068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851" w:type="dxa"/>
          </w:tcPr>
          <w:p w:rsidR="004639AD" w:rsidRPr="00515068" w:rsidRDefault="004639AD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4.41</w:t>
            </w:r>
          </w:p>
        </w:tc>
        <w:tc>
          <w:tcPr>
            <w:tcW w:w="919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2.66</w:t>
            </w:r>
          </w:p>
        </w:tc>
        <w:tc>
          <w:tcPr>
            <w:tcW w:w="992" w:type="dxa"/>
          </w:tcPr>
          <w:p w:rsidR="004639A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.4e</w:t>
            </w:r>
            <w:r w:rsidR="004639AD" w:rsidRPr="0051506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57" w:type="dxa"/>
          </w:tcPr>
          <w:p w:rsidR="004639AD" w:rsidRPr="00515068" w:rsidRDefault="00DB1C62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%</w:t>
            </w:r>
          </w:p>
        </w:tc>
      </w:tr>
      <w:tr w:rsidR="004639AD" w:rsidRPr="00515068" w:rsidTr="009607FA">
        <w:trPr>
          <w:trHeight w:val="276"/>
        </w:trPr>
        <w:tc>
          <w:tcPr>
            <w:tcW w:w="1101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639AD" w:rsidRPr="00515068" w:rsidRDefault="00622A5C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0)</w:t>
            </w:r>
          </w:p>
        </w:tc>
        <w:tc>
          <w:tcPr>
            <w:tcW w:w="2268" w:type="dxa"/>
          </w:tcPr>
          <w:p w:rsidR="004639AD" w:rsidRPr="00515068" w:rsidRDefault="00622A5C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Carcinoma (5)</w:t>
            </w:r>
          </w:p>
        </w:tc>
        <w:tc>
          <w:tcPr>
            <w:tcW w:w="851" w:type="dxa"/>
          </w:tcPr>
          <w:p w:rsidR="004639AD" w:rsidRPr="00515068" w:rsidRDefault="00622A5C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919" w:type="dxa"/>
          </w:tcPr>
          <w:p w:rsidR="004639AD" w:rsidRPr="00515068" w:rsidRDefault="00622A5C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2.18</w:t>
            </w:r>
          </w:p>
        </w:tc>
        <w:tc>
          <w:tcPr>
            <w:tcW w:w="992" w:type="dxa"/>
          </w:tcPr>
          <w:p w:rsidR="004639A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5.4e</w:t>
            </w:r>
            <w:r w:rsidR="00622A5C" w:rsidRPr="00515068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57" w:type="dxa"/>
          </w:tcPr>
          <w:p w:rsidR="004639AD" w:rsidRPr="00515068" w:rsidRDefault="00622A5C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3%</w:t>
            </w:r>
          </w:p>
        </w:tc>
      </w:tr>
      <w:tr w:rsidR="004639AD" w:rsidRPr="00515068" w:rsidTr="009607FA">
        <w:trPr>
          <w:trHeight w:val="276"/>
        </w:trPr>
        <w:tc>
          <w:tcPr>
            <w:tcW w:w="1101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639AD" w:rsidRPr="00515068" w:rsidRDefault="004639AD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639AD" w:rsidRPr="00515068" w:rsidRDefault="00076F54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0)</w:t>
            </w:r>
          </w:p>
        </w:tc>
        <w:tc>
          <w:tcPr>
            <w:tcW w:w="2268" w:type="dxa"/>
          </w:tcPr>
          <w:p w:rsidR="004639AD" w:rsidRPr="00515068" w:rsidRDefault="001F7794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Carcinoma Epithelia (5)</w:t>
            </w:r>
          </w:p>
        </w:tc>
        <w:tc>
          <w:tcPr>
            <w:tcW w:w="851" w:type="dxa"/>
          </w:tcPr>
          <w:p w:rsidR="004639AD" w:rsidRPr="00515068" w:rsidRDefault="001F7794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2.19</w:t>
            </w:r>
          </w:p>
        </w:tc>
        <w:tc>
          <w:tcPr>
            <w:tcW w:w="919" w:type="dxa"/>
          </w:tcPr>
          <w:p w:rsidR="004639AD" w:rsidRPr="00515068" w:rsidRDefault="001F7794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-15.69</w:t>
            </w:r>
          </w:p>
        </w:tc>
        <w:tc>
          <w:tcPr>
            <w:tcW w:w="992" w:type="dxa"/>
          </w:tcPr>
          <w:p w:rsidR="004639AD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5.2e</w:t>
            </w:r>
            <w:r w:rsidR="001F7794" w:rsidRPr="00515068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57" w:type="dxa"/>
          </w:tcPr>
          <w:p w:rsidR="004639AD" w:rsidRPr="00515068" w:rsidRDefault="001F7794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3%</w:t>
            </w:r>
          </w:p>
        </w:tc>
      </w:tr>
      <w:tr w:rsidR="00B7260C" w:rsidRPr="00515068" w:rsidTr="009607FA">
        <w:trPr>
          <w:trHeight w:val="276"/>
        </w:trPr>
        <w:tc>
          <w:tcPr>
            <w:tcW w:w="1101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-COADREAD</w:t>
            </w:r>
            <w:r w:rsidR="009607F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5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(39)</w:t>
            </w:r>
          </w:p>
        </w:tc>
        <w:tc>
          <w:tcPr>
            <w:tcW w:w="2268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 Adenocarcinoma (243</w:t>
            </w:r>
            <w:r w:rsidRPr="00B72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B7260C" w:rsidRPr="00515068" w:rsidRDefault="00B7260C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919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992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757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</w:tr>
      <w:tr w:rsidR="00B7260C" w:rsidRPr="00515068" w:rsidTr="009607FA">
        <w:trPr>
          <w:trHeight w:val="276"/>
        </w:trPr>
        <w:tc>
          <w:tcPr>
            <w:tcW w:w="1101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7260C" w:rsidRDefault="00B7260C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7260C" w:rsidRDefault="00D070C0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(2</w:t>
            </w:r>
            <w:r w:rsidR="00B7260C" w:rsidRPr="00B72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B7260C" w:rsidRDefault="00D070C0" w:rsidP="00D070C0">
            <w:pPr>
              <w:rPr>
                <w:rFonts w:ascii="Times New Roman" w:hAnsi="Times New Roman" w:cs="Times New Roman"/>
              </w:rPr>
            </w:pPr>
            <w:r w:rsidRPr="00D070C0">
              <w:rPr>
                <w:rFonts w:ascii="Times New Roman" w:hAnsi="Times New Roman" w:cs="Times New Roman"/>
              </w:rPr>
              <w:t xml:space="preserve">Colon </w:t>
            </w:r>
            <w:r>
              <w:rPr>
                <w:rFonts w:ascii="Times New Roman" w:hAnsi="Times New Roman" w:cs="Times New Roman"/>
              </w:rPr>
              <w:t xml:space="preserve">mucinous </w:t>
            </w:r>
            <w:r w:rsidRPr="00D070C0">
              <w:rPr>
                <w:rFonts w:ascii="Times New Roman" w:hAnsi="Times New Roman" w:cs="Times New Roman"/>
              </w:rPr>
              <w:t>Adenocarcinoma (</w:t>
            </w:r>
            <w:r>
              <w:rPr>
                <w:rFonts w:ascii="Times New Roman" w:hAnsi="Times New Roman" w:cs="Times New Roman"/>
              </w:rPr>
              <w:t>37</w:t>
            </w:r>
            <w:r w:rsidRPr="00D070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B7260C" w:rsidRDefault="00D070C0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919" w:type="dxa"/>
          </w:tcPr>
          <w:p w:rsidR="00B7260C" w:rsidRDefault="00D070C0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992" w:type="dxa"/>
          </w:tcPr>
          <w:p w:rsidR="00B7260C" w:rsidRDefault="00D070C0" w:rsidP="003B08CB">
            <w:pPr>
              <w:rPr>
                <w:rFonts w:ascii="Times New Roman" w:hAnsi="Times New Roman" w:cs="Times New Roman"/>
              </w:rPr>
            </w:pPr>
            <w:r w:rsidRPr="00D070C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757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</w:tr>
      <w:tr w:rsidR="00B7260C" w:rsidRPr="00515068" w:rsidTr="009607FA">
        <w:trPr>
          <w:trHeight w:val="276"/>
        </w:trPr>
        <w:tc>
          <w:tcPr>
            <w:tcW w:w="1101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7260C" w:rsidRDefault="00B7260C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7260C" w:rsidRDefault="00B7260C" w:rsidP="008E12C2">
            <w:pPr>
              <w:rPr>
                <w:rFonts w:ascii="Times New Roman" w:hAnsi="Times New Roman" w:cs="Times New Roman"/>
              </w:rPr>
            </w:pPr>
            <w:r w:rsidRPr="00B7260C">
              <w:rPr>
                <w:rFonts w:ascii="Times New Roman" w:hAnsi="Times New Roman" w:cs="Times New Roman"/>
              </w:rPr>
              <w:t>Normal (</w:t>
            </w:r>
            <w:r w:rsidR="008E12C2">
              <w:rPr>
                <w:rFonts w:ascii="Times New Roman" w:hAnsi="Times New Roman" w:cs="Times New Roman"/>
              </w:rPr>
              <w:t>8</w:t>
            </w:r>
            <w:r w:rsidRPr="00B72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B7260C" w:rsidRDefault="008E12C2" w:rsidP="008E1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</w:t>
            </w:r>
            <w:r w:rsidRPr="008E12C2">
              <w:rPr>
                <w:rFonts w:ascii="Times New Roman" w:hAnsi="Times New Roman" w:cs="Times New Roman"/>
              </w:rPr>
              <w:t xml:space="preserve"> Adenocarcinoma (</w:t>
            </w:r>
            <w:r>
              <w:rPr>
                <w:rFonts w:ascii="Times New Roman" w:hAnsi="Times New Roman" w:cs="Times New Roman"/>
              </w:rPr>
              <w:t>86</w:t>
            </w:r>
            <w:r w:rsidRPr="008E12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B7260C" w:rsidRDefault="001D6595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919" w:type="dxa"/>
          </w:tcPr>
          <w:p w:rsidR="00B7260C" w:rsidRDefault="001D6595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992" w:type="dxa"/>
          </w:tcPr>
          <w:p w:rsidR="00B7260C" w:rsidRDefault="001D6595" w:rsidP="003B08CB">
            <w:pPr>
              <w:rPr>
                <w:rFonts w:ascii="Times New Roman" w:hAnsi="Times New Roman" w:cs="Times New Roman"/>
              </w:rPr>
            </w:pPr>
            <w:r w:rsidRPr="001D659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757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</w:tr>
      <w:tr w:rsidR="00B7260C" w:rsidRPr="00515068" w:rsidTr="009607FA">
        <w:trPr>
          <w:trHeight w:val="276"/>
        </w:trPr>
        <w:tc>
          <w:tcPr>
            <w:tcW w:w="1101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7260C" w:rsidRDefault="00B7260C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7260C" w:rsidRDefault="001D6595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(</w:t>
            </w:r>
            <w:r w:rsidR="00C86D4C">
              <w:rPr>
                <w:rFonts w:ascii="Times New Roman" w:hAnsi="Times New Roman" w:cs="Times New Roman"/>
              </w:rPr>
              <w:t>1</w:t>
            </w:r>
            <w:r w:rsidR="00B7260C" w:rsidRPr="00B72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B7260C" w:rsidRDefault="001D6595" w:rsidP="003B08CB">
            <w:pPr>
              <w:rPr>
                <w:rFonts w:ascii="Times New Roman" w:hAnsi="Times New Roman" w:cs="Times New Roman"/>
              </w:rPr>
            </w:pPr>
            <w:r w:rsidRPr="001D6595">
              <w:rPr>
                <w:rFonts w:ascii="Times New Roman" w:hAnsi="Times New Roman" w:cs="Times New Roman"/>
              </w:rPr>
              <w:t xml:space="preserve">Rectal </w:t>
            </w:r>
            <w:r>
              <w:rPr>
                <w:rFonts w:ascii="Times New Roman" w:hAnsi="Times New Roman" w:cs="Times New Roman"/>
              </w:rPr>
              <w:t>mucinous Adenocarcinoma (</w:t>
            </w:r>
            <w:r w:rsidR="00C86D4C">
              <w:rPr>
                <w:rFonts w:ascii="Times New Roman" w:hAnsi="Times New Roman" w:cs="Times New Roman"/>
              </w:rPr>
              <w:t>5</w:t>
            </w:r>
            <w:r w:rsidRPr="001D6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B7260C" w:rsidRDefault="00C86D4C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19" w:type="dxa"/>
          </w:tcPr>
          <w:p w:rsidR="00B7260C" w:rsidRDefault="00C86D4C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2" w:type="dxa"/>
          </w:tcPr>
          <w:p w:rsidR="00B7260C" w:rsidRDefault="00C86D4C" w:rsidP="003B08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7" w:type="dxa"/>
          </w:tcPr>
          <w:p w:rsidR="00B7260C" w:rsidRPr="00515068" w:rsidRDefault="00B7260C" w:rsidP="003B08CB">
            <w:pPr>
              <w:rPr>
                <w:rFonts w:ascii="Times New Roman" w:hAnsi="Times New Roman" w:cs="Times New Roman"/>
              </w:rPr>
            </w:pPr>
          </w:p>
        </w:tc>
      </w:tr>
      <w:tr w:rsidR="00932350" w:rsidRPr="00515068" w:rsidTr="009607FA">
        <w:trPr>
          <w:trHeight w:val="276"/>
        </w:trPr>
        <w:tc>
          <w:tcPr>
            <w:tcW w:w="1101" w:type="dxa"/>
          </w:tcPr>
          <w:p w:rsidR="00932350" w:rsidRPr="00515068" w:rsidRDefault="0093235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1701" w:type="dxa"/>
          </w:tcPr>
          <w:p w:rsidR="00932350" w:rsidRPr="00515068" w:rsidRDefault="0093235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TCGA Colorectal</w:t>
            </w:r>
          </w:p>
        </w:tc>
        <w:tc>
          <w:tcPr>
            <w:tcW w:w="1275" w:type="dxa"/>
          </w:tcPr>
          <w:p w:rsidR="00932350" w:rsidRPr="00515068" w:rsidRDefault="0093235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9)</w:t>
            </w:r>
          </w:p>
          <w:p w:rsidR="00932350" w:rsidRPr="00515068" w:rsidRDefault="0093235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um (3)</w:t>
            </w:r>
          </w:p>
        </w:tc>
        <w:tc>
          <w:tcPr>
            <w:tcW w:w="2268" w:type="dxa"/>
          </w:tcPr>
          <w:p w:rsidR="00932350" w:rsidRPr="00515068" w:rsidRDefault="0093235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Rectal Mucinous Adenocarcinoma (6)</w:t>
            </w:r>
          </w:p>
        </w:tc>
        <w:tc>
          <w:tcPr>
            <w:tcW w:w="851" w:type="dxa"/>
          </w:tcPr>
          <w:p w:rsidR="00932350" w:rsidRPr="00515068" w:rsidRDefault="00932350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919" w:type="dxa"/>
          </w:tcPr>
          <w:p w:rsidR="00932350" w:rsidRPr="00515068" w:rsidRDefault="0093235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992" w:type="dxa"/>
          </w:tcPr>
          <w:p w:rsidR="00932350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7.7e</w:t>
            </w:r>
            <w:r w:rsidR="00932350" w:rsidRPr="00515068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57" w:type="dxa"/>
          </w:tcPr>
          <w:p w:rsidR="00932350" w:rsidRPr="00515068" w:rsidRDefault="00932350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3%</w:t>
            </w:r>
          </w:p>
        </w:tc>
      </w:tr>
      <w:tr w:rsidR="00AB7BF7" w:rsidRPr="00515068" w:rsidTr="009607FA">
        <w:trPr>
          <w:trHeight w:val="276"/>
        </w:trPr>
        <w:tc>
          <w:tcPr>
            <w:tcW w:w="1101" w:type="dxa"/>
          </w:tcPr>
          <w:p w:rsidR="00AB7BF7" w:rsidRPr="00515068" w:rsidRDefault="00AB7BF7" w:rsidP="003B0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B7BF7" w:rsidRPr="00515068" w:rsidRDefault="00AB7BF7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Hong Colorectal</w:t>
            </w:r>
          </w:p>
        </w:tc>
        <w:tc>
          <w:tcPr>
            <w:tcW w:w="1275" w:type="dxa"/>
          </w:tcPr>
          <w:p w:rsidR="00AB7BF7" w:rsidRPr="00515068" w:rsidRDefault="00AB7BF7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n (12)</w:t>
            </w:r>
          </w:p>
        </w:tc>
        <w:tc>
          <w:tcPr>
            <w:tcW w:w="2268" w:type="dxa"/>
          </w:tcPr>
          <w:p w:rsidR="00AB7BF7" w:rsidRPr="00515068" w:rsidRDefault="00D5043C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Colorectal Carcinoma (70)</w:t>
            </w:r>
          </w:p>
        </w:tc>
        <w:tc>
          <w:tcPr>
            <w:tcW w:w="851" w:type="dxa"/>
          </w:tcPr>
          <w:p w:rsidR="00AB7BF7" w:rsidRPr="00515068" w:rsidRDefault="00D5043C" w:rsidP="003B08CB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19" w:type="dxa"/>
          </w:tcPr>
          <w:p w:rsidR="00AB7BF7" w:rsidRPr="00515068" w:rsidRDefault="00D5043C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992" w:type="dxa"/>
          </w:tcPr>
          <w:p w:rsidR="00AB7BF7" w:rsidRPr="00515068" w:rsidRDefault="003B08CB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.7e</w:t>
            </w:r>
            <w:r w:rsidR="00D5043C" w:rsidRPr="0051506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57" w:type="dxa"/>
          </w:tcPr>
          <w:p w:rsidR="00AB7BF7" w:rsidRPr="00515068" w:rsidRDefault="000037E4" w:rsidP="003B08CB">
            <w:pPr>
              <w:rPr>
                <w:rFonts w:ascii="Times New Roman" w:hAnsi="Times New Roman" w:cs="Times New Roman"/>
              </w:rPr>
            </w:pPr>
            <w:r w:rsidRPr="00515068">
              <w:rPr>
                <w:rFonts w:ascii="Times New Roman" w:hAnsi="Times New Roman" w:cs="Times New Roman"/>
              </w:rPr>
              <w:t>10%</w:t>
            </w:r>
          </w:p>
        </w:tc>
      </w:tr>
      <w:tr w:rsidR="00B7260C" w:rsidRPr="00515068" w:rsidTr="009607FA">
        <w:trPr>
          <w:trHeight w:val="276"/>
        </w:trPr>
        <w:tc>
          <w:tcPr>
            <w:tcW w:w="1101" w:type="dxa"/>
          </w:tcPr>
          <w:p w:rsidR="00B7260C" w:rsidRPr="00515068" w:rsidRDefault="00B7260C" w:rsidP="00B726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7260C" w:rsidRPr="00B7260C" w:rsidRDefault="00B7260C" w:rsidP="00B7260C">
            <w:pPr>
              <w:rPr>
                <w:rFonts w:ascii="Times New Roman" w:hAnsi="Times New Roman" w:cs="Times New Roman"/>
              </w:rPr>
            </w:pPr>
            <w:r w:rsidRPr="00B7260C">
              <w:rPr>
                <w:rFonts w:ascii="Times New Roman" w:hAnsi="Times New Roman" w:cs="Times New Roman"/>
              </w:rPr>
              <w:t>TCGA-COADREAD</w:t>
            </w:r>
            <w:r w:rsidR="009607F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5" w:type="dxa"/>
          </w:tcPr>
          <w:p w:rsidR="00B7260C" w:rsidRPr="00B7260C" w:rsidRDefault="00B7260C" w:rsidP="00B7260C">
            <w:pPr>
              <w:rPr>
                <w:rFonts w:ascii="Times New Roman" w:hAnsi="Times New Roman" w:cs="Times New Roman"/>
              </w:rPr>
            </w:pPr>
            <w:r w:rsidRPr="00B7260C">
              <w:rPr>
                <w:rFonts w:ascii="Times New Roman" w:hAnsi="Times New Roman" w:cs="Times New Roman"/>
              </w:rPr>
              <w:t>Normal (39)</w:t>
            </w:r>
          </w:p>
        </w:tc>
        <w:tc>
          <w:tcPr>
            <w:tcW w:w="2268" w:type="dxa"/>
          </w:tcPr>
          <w:p w:rsidR="00B7260C" w:rsidRPr="00B7260C" w:rsidRDefault="00B7260C" w:rsidP="00B7260C">
            <w:pPr>
              <w:rPr>
                <w:rFonts w:ascii="Times New Roman" w:hAnsi="Times New Roman" w:cs="Times New Roman"/>
              </w:rPr>
            </w:pPr>
            <w:r w:rsidRPr="00B7260C">
              <w:rPr>
                <w:rFonts w:ascii="Times New Roman" w:hAnsi="Times New Roman" w:cs="Times New Roman"/>
              </w:rPr>
              <w:t>Colon Adenocarcinoma (243)</w:t>
            </w:r>
          </w:p>
        </w:tc>
        <w:tc>
          <w:tcPr>
            <w:tcW w:w="851" w:type="dxa"/>
          </w:tcPr>
          <w:p w:rsidR="00B7260C" w:rsidRPr="00515068" w:rsidRDefault="00B7260C" w:rsidP="00B7260C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19" w:type="dxa"/>
          </w:tcPr>
          <w:p w:rsidR="00B7260C" w:rsidRPr="00515068" w:rsidRDefault="00B7260C" w:rsidP="00B72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</w:t>
            </w:r>
          </w:p>
        </w:tc>
        <w:tc>
          <w:tcPr>
            <w:tcW w:w="992" w:type="dxa"/>
          </w:tcPr>
          <w:p w:rsidR="00B7260C" w:rsidRPr="00515068" w:rsidRDefault="00B7260C" w:rsidP="00B7260C">
            <w:pPr>
              <w:rPr>
                <w:rFonts w:ascii="Times New Roman" w:hAnsi="Times New Roman" w:cs="Times New Roman"/>
              </w:rPr>
            </w:pPr>
            <w:r w:rsidRPr="00B7260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757" w:type="dxa"/>
          </w:tcPr>
          <w:p w:rsidR="00B7260C" w:rsidRPr="00515068" w:rsidRDefault="00B7260C" w:rsidP="00B7260C">
            <w:pPr>
              <w:rPr>
                <w:rFonts w:ascii="Times New Roman" w:hAnsi="Times New Roman" w:cs="Times New Roman"/>
              </w:rPr>
            </w:pPr>
          </w:p>
        </w:tc>
      </w:tr>
      <w:tr w:rsidR="00E31A1D" w:rsidRPr="00515068" w:rsidTr="009607FA">
        <w:trPr>
          <w:trHeight w:val="276"/>
        </w:trPr>
        <w:tc>
          <w:tcPr>
            <w:tcW w:w="1101" w:type="dxa"/>
          </w:tcPr>
          <w:p w:rsidR="00E31A1D" w:rsidRPr="00515068" w:rsidRDefault="00E31A1D" w:rsidP="00E31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31A1D" w:rsidRPr="00515068" w:rsidRDefault="00E31A1D" w:rsidP="00E31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E31A1D" w:rsidRPr="00E31A1D" w:rsidRDefault="00E31A1D" w:rsidP="00E31A1D">
            <w:pPr>
              <w:rPr>
                <w:rFonts w:ascii="Times New Roman" w:hAnsi="Times New Roman" w:cs="Times New Roman"/>
              </w:rPr>
            </w:pPr>
            <w:r w:rsidRPr="00E31A1D">
              <w:rPr>
                <w:rFonts w:ascii="Times New Roman" w:hAnsi="Times New Roman" w:cs="Times New Roman"/>
              </w:rPr>
              <w:t>Normal (2)</w:t>
            </w:r>
          </w:p>
        </w:tc>
        <w:tc>
          <w:tcPr>
            <w:tcW w:w="2268" w:type="dxa"/>
          </w:tcPr>
          <w:p w:rsidR="00E31A1D" w:rsidRPr="00E31A1D" w:rsidRDefault="00E31A1D" w:rsidP="00E31A1D">
            <w:pPr>
              <w:rPr>
                <w:rFonts w:ascii="Times New Roman" w:hAnsi="Times New Roman" w:cs="Times New Roman"/>
              </w:rPr>
            </w:pPr>
            <w:r w:rsidRPr="00E31A1D">
              <w:rPr>
                <w:rFonts w:ascii="Times New Roman" w:hAnsi="Times New Roman" w:cs="Times New Roman"/>
              </w:rPr>
              <w:t>Colon mucinous Adenocarcinoma (37)</w:t>
            </w:r>
          </w:p>
        </w:tc>
        <w:tc>
          <w:tcPr>
            <w:tcW w:w="851" w:type="dxa"/>
          </w:tcPr>
          <w:p w:rsidR="00E31A1D" w:rsidRPr="00515068" w:rsidRDefault="00E31A1D" w:rsidP="00E31A1D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919" w:type="dxa"/>
          </w:tcPr>
          <w:p w:rsidR="00E31A1D" w:rsidRPr="00515068" w:rsidRDefault="00E31A1D" w:rsidP="00E31A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92" w:type="dxa"/>
          </w:tcPr>
          <w:p w:rsidR="00E31A1D" w:rsidRPr="00515068" w:rsidRDefault="00E31A1D" w:rsidP="00E31A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57" w:type="dxa"/>
          </w:tcPr>
          <w:p w:rsidR="00E31A1D" w:rsidRPr="00515068" w:rsidRDefault="00E31A1D" w:rsidP="00E31A1D">
            <w:pPr>
              <w:rPr>
                <w:rFonts w:ascii="Times New Roman" w:hAnsi="Times New Roman" w:cs="Times New Roman"/>
              </w:rPr>
            </w:pPr>
          </w:p>
        </w:tc>
      </w:tr>
      <w:tr w:rsidR="00C86D4C" w:rsidRPr="00515068" w:rsidTr="009607FA">
        <w:trPr>
          <w:trHeight w:val="276"/>
        </w:trPr>
        <w:tc>
          <w:tcPr>
            <w:tcW w:w="1101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86D4C" w:rsidRPr="00C86D4C" w:rsidRDefault="00C86D4C" w:rsidP="00C86D4C">
            <w:pPr>
              <w:rPr>
                <w:rFonts w:ascii="Times New Roman" w:hAnsi="Times New Roman" w:cs="Times New Roman"/>
              </w:rPr>
            </w:pPr>
            <w:r w:rsidRPr="00C86D4C">
              <w:rPr>
                <w:rFonts w:ascii="Times New Roman" w:hAnsi="Times New Roman" w:cs="Times New Roman"/>
              </w:rPr>
              <w:t>Normal (8)</w:t>
            </w:r>
          </w:p>
        </w:tc>
        <w:tc>
          <w:tcPr>
            <w:tcW w:w="2268" w:type="dxa"/>
          </w:tcPr>
          <w:p w:rsidR="00C86D4C" w:rsidRPr="00C86D4C" w:rsidRDefault="00C86D4C" w:rsidP="00C86D4C">
            <w:pPr>
              <w:rPr>
                <w:rFonts w:ascii="Times New Roman" w:hAnsi="Times New Roman" w:cs="Times New Roman"/>
              </w:rPr>
            </w:pPr>
            <w:r w:rsidRPr="00C86D4C">
              <w:rPr>
                <w:rFonts w:ascii="Times New Roman" w:hAnsi="Times New Roman" w:cs="Times New Roman"/>
              </w:rPr>
              <w:t>Rectal Adenocarcinoma (86)</w:t>
            </w:r>
          </w:p>
        </w:tc>
        <w:tc>
          <w:tcPr>
            <w:tcW w:w="851" w:type="dxa"/>
          </w:tcPr>
          <w:p w:rsidR="00C86D4C" w:rsidRPr="00515068" w:rsidRDefault="00C86D4C" w:rsidP="00C86D4C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19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992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57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</w:p>
        </w:tc>
      </w:tr>
      <w:tr w:rsidR="00C86D4C" w:rsidRPr="00515068" w:rsidTr="009607FA">
        <w:trPr>
          <w:trHeight w:val="276"/>
        </w:trPr>
        <w:tc>
          <w:tcPr>
            <w:tcW w:w="1101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86D4C" w:rsidRPr="00C86D4C" w:rsidRDefault="00C86D4C" w:rsidP="00C86D4C">
            <w:pPr>
              <w:rPr>
                <w:rFonts w:ascii="Times New Roman" w:hAnsi="Times New Roman" w:cs="Times New Roman"/>
              </w:rPr>
            </w:pPr>
            <w:r w:rsidRPr="00C86D4C">
              <w:rPr>
                <w:rFonts w:ascii="Times New Roman" w:hAnsi="Times New Roman" w:cs="Times New Roman"/>
              </w:rPr>
              <w:t>Normal (1)</w:t>
            </w:r>
          </w:p>
        </w:tc>
        <w:tc>
          <w:tcPr>
            <w:tcW w:w="2268" w:type="dxa"/>
          </w:tcPr>
          <w:p w:rsidR="00C86D4C" w:rsidRPr="00C86D4C" w:rsidRDefault="00C86D4C" w:rsidP="00C86D4C">
            <w:pPr>
              <w:rPr>
                <w:rFonts w:ascii="Times New Roman" w:hAnsi="Times New Roman" w:cs="Times New Roman"/>
              </w:rPr>
            </w:pPr>
            <w:r w:rsidRPr="00C86D4C">
              <w:rPr>
                <w:rFonts w:ascii="Times New Roman" w:hAnsi="Times New Roman" w:cs="Times New Roman"/>
              </w:rPr>
              <w:t>Rectal mucinous Adenocarcinoma (5)</w:t>
            </w:r>
          </w:p>
        </w:tc>
        <w:tc>
          <w:tcPr>
            <w:tcW w:w="851" w:type="dxa"/>
          </w:tcPr>
          <w:p w:rsidR="00C86D4C" w:rsidRPr="00C86D4C" w:rsidRDefault="00C86D4C" w:rsidP="00C86D4C">
            <w:pPr>
              <w:rPr>
                <w:rFonts w:ascii="Times New Roman" w:hAnsi="Times New Roman" w:cs="Times New Roman"/>
              </w:rPr>
            </w:pPr>
            <w:r w:rsidRPr="00C86D4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19" w:type="dxa"/>
          </w:tcPr>
          <w:p w:rsidR="00C86D4C" w:rsidRPr="00C86D4C" w:rsidRDefault="00C86D4C" w:rsidP="00C86D4C">
            <w:pPr>
              <w:rPr>
                <w:rFonts w:ascii="Times New Roman" w:hAnsi="Times New Roman" w:cs="Times New Roman"/>
              </w:rPr>
            </w:pPr>
            <w:r w:rsidRPr="00C86D4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2" w:type="dxa"/>
          </w:tcPr>
          <w:p w:rsidR="00C86D4C" w:rsidRPr="00C86D4C" w:rsidRDefault="00C86D4C" w:rsidP="00C86D4C">
            <w:pPr>
              <w:rPr>
                <w:rFonts w:ascii="Times New Roman" w:hAnsi="Times New Roman" w:cs="Times New Roman"/>
              </w:rPr>
            </w:pPr>
            <w:r w:rsidRPr="00C86D4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7" w:type="dxa"/>
          </w:tcPr>
          <w:p w:rsidR="00C86D4C" w:rsidRPr="00515068" w:rsidRDefault="00C86D4C" w:rsidP="00C86D4C">
            <w:pPr>
              <w:rPr>
                <w:rFonts w:ascii="Times New Roman" w:hAnsi="Times New Roman" w:cs="Times New Roman"/>
              </w:rPr>
            </w:pPr>
          </w:p>
        </w:tc>
      </w:tr>
    </w:tbl>
    <w:p w:rsidR="006A735D" w:rsidRPr="00117E50" w:rsidRDefault="006A735D" w:rsidP="00DD671A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6A735D" w:rsidRPr="00117E50" w:rsidSect="006A7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7531" w:rsidRDefault="00077531" w:rsidP="009607FA">
      <w:pPr>
        <w:spacing w:after="0" w:line="240" w:lineRule="auto"/>
      </w:pPr>
      <w:r>
        <w:separator/>
      </w:r>
    </w:p>
  </w:endnote>
  <w:endnote w:type="continuationSeparator" w:id="0">
    <w:p w:rsidR="00077531" w:rsidRDefault="00077531" w:rsidP="00960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7531" w:rsidRDefault="00077531" w:rsidP="009607FA">
      <w:pPr>
        <w:spacing w:after="0" w:line="240" w:lineRule="auto"/>
      </w:pPr>
      <w:r>
        <w:separator/>
      </w:r>
    </w:p>
  </w:footnote>
  <w:footnote w:type="continuationSeparator" w:id="0">
    <w:p w:rsidR="00077531" w:rsidRDefault="00077531" w:rsidP="00960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94C7B"/>
    <w:rsid w:val="000037E4"/>
    <w:rsid w:val="00007145"/>
    <w:rsid w:val="000077FB"/>
    <w:rsid w:val="00051905"/>
    <w:rsid w:val="00076F54"/>
    <w:rsid w:val="00077531"/>
    <w:rsid w:val="000B6AE2"/>
    <w:rsid w:val="00117E50"/>
    <w:rsid w:val="001C624C"/>
    <w:rsid w:val="001D6595"/>
    <w:rsid w:val="001F7794"/>
    <w:rsid w:val="00225125"/>
    <w:rsid w:val="00292F41"/>
    <w:rsid w:val="002B4DE8"/>
    <w:rsid w:val="002F0900"/>
    <w:rsid w:val="002F681F"/>
    <w:rsid w:val="003309A4"/>
    <w:rsid w:val="00365A99"/>
    <w:rsid w:val="003A7AA2"/>
    <w:rsid w:val="003B08CB"/>
    <w:rsid w:val="003B6B0D"/>
    <w:rsid w:val="003F0D55"/>
    <w:rsid w:val="003F766C"/>
    <w:rsid w:val="004147D0"/>
    <w:rsid w:val="004639AD"/>
    <w:rsid w:val="004A2AB7"/>
    <w:rsid w:val="004B24E2"/>
    <w:rsid w:val="004D0F01"/>
    <w:rsid w:val="004E412B"/>
    <w:rsid w:val="00515068"/>
    <w:rsid w:val="005E41CA"/>
    <w:rsid w:val="00622A5C"/>
    <w:rsid w:val="00657CB5"/>
    <w:rsid w:val="006A735D"/>
    <w:rsid w:val="006D644D"/>
    <w:rsid w:val="006E6319"/>
    <w:rsid w:val="00793EF6"/>
    <w:rsid w:val="007E0010"/>
    <w:rsid w:val="00894B10"/>
    <w:rsid w:val="008C3169"/>
    <w:rsid w:val="008D7841"/>
    <w:rsid w:val="008E12C2"/>
    <w:rsid w:val="00907566"/>
    <w:rsid w:val="00932350"/>
    <w:rsid w:val="009607FA"/>
    <w:rsid w:val="00967489"/>
    <w:rsid w:val="00982BB5"/>
    <w:rsid w:val="009E0645"/>
    <w:rsid w:val="009E5F31"/>
    <w:rsid w:val="00A5303D"/>
    <w:rsid w:val="00A879D8"/>
    <w:rsid w:val="00AB7BF7"/>
    <w:rsid w:val="00AE7E40"/>
    <w:rsid w:val="00B00B0D"/>
    <w:rsid w:val="00B11A8F"/>
    <w:rsid w:val="00B7260C"/>
    <w:rsid w:val="00BA3191"/>
    <w:rsid w:val="00C60B48"/>
    <w:rsid w:val="00C86D4C"/>
    <w:rsid w:val="00CC5AD5"/>
    <w:rsid w:val="00CF4F0A"/>
    <w:rsid w:val="00D018C9"/>
    <w:rsid w:val="00D060EA"/>
    <w:rsid w:val="00D070C0"/>
    <w:rsid w:val="00D473F5"/>
    <w:rsid w:val="00D5043C"/>
    <w:rsid w:val="00DB1C62"/>
    <w:rsid w:val="00DD671A"/>
    <w:rsid w:val="00E06001"/>
    <w:rsid w:val="00E31A1D"/>
    <w:rsid w:val="00E94C7B"/>
    <w:rsid w:val="00EC5299"/>
    <w:rsid w:val="00EC7FBD"/>
    <w:rsid w:val="00FD2635"/>
    <w:rsid w:val="00FE0254"/>
    <w:rsid w:val="00FE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1A0F11-3901-4FA1-9751-433C4438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C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18">
    <w:name w:val="Pa18"/>
    <w:basedOn w:val="Normal"/>
    <w:next w:val="Normal"/>
    <w:uiPriority w:val="99"/>
    <w:rsid w:val="00E94C7B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07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7FA"/>
  </w:style>
  <w:style w:type="paragraph" w:styleId="Footer">
    <w:name w:val="footer"/>
    <w:basedOn w:val="Normal"/>
    <w:link w:val="FooterChar"/>
    <w:uiPriority w:val="99"/>
    <w:unhideWhenUsed/>
    <w:rsid w:val="009607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20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28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Windows User</cp:lastModifiedBy>
  <cp:revision>9</cp:revision>
  <dcterms:created xsi:type="dcterms:W3CDTF">2017-06-03T15:31:00Z</dcterms:created>
  <dcterms:modified xsi:type="dcterms:W3CDTF">2017-06-17T20:53:00Z</dcterms:modified>
</cp:coreProperties>
</file>